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E27" w:rsidRPr="005D0D36" w:rsidRDefault="00144E27" w:rsidP="00C35372">
      <w:pPr>
        <w:spacing w:after="0"/>
        <w:rPr>
          <w:rFonts w:ascii="Times New Roman" w:hAnsi="Times New Roman" w:cs="Times New Roman"/>
        </w:rPr>
      </w:pPr>
    </w:p>
    <w:p w:rsidR="00D07FF4" w:rsidRDefault="00D07FF4" w:rsidP="00144E27">
      <w:pPr>
        <w:spacing w:after="0"/>
        <w:rPr>
          <w:sz w:val="20"/>
          <w:szCs w:val="20"/>
        </w:rPr>
      </w:pPr>
    </w:p>
    <w:tbl>
      <w:tblPr>
        <w:tblpPr w:leftFromText="141" w:rightFromText="141" w:vertAnchor="page" w:horzAnchor="margin" w:tblpY="2776"/>
        <w:tblW w:w="63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913"/>
        <w:gridCol w:w="1313"/>
        <w:gridCol w:w="953"/>
        <w:gridCol w:w="126"/>
        <w:gridCol w:w="125"/>
        <w:gridCol w:w="510"/>
        <w:gridCol w:w="573"/>
      </w:tblGrid>
      <w:tr w:rsidR="00144E27" w:rsidRPr="00B523F2" w:rsidTr="00144E27">
        <w:trPr>
          <w:trHeight w:val="613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de-CH" w:eastAsia="de-CH"/>
              </w:rPr>
              <w:t>Characteristics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de-CH" w:eastAsia="de-CH"/>
              </w:rPr>
              <w:t xml:space="preserve">       Institutions </w:t>
            </w:r>
          </w:p>
        </w:tc>
        <w:tc>
          <w:tcPr>
            <w:tcW w:w="22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>Total deaths in  2010</w:t>
            </w:r>
          </w:p>
        </w:tc>
      </w:tr>
      <w:tr w:rsidR="00144E27" w:rsidRPr="00B523F2" w:rsidTr="00144E27">
        <w:trPr>
          <w:trHeight w:val="119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</w:t>
            </w: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N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proofErr w:type="spellStart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Column</w:t>
            </w:r>
            <w:proofErr w:type="spellEnd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 </w:t>
            </w: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N</w:t>
            </w:r>
          </w:p>
        </w:tc>
        <w:tc>
          <w:tcPr>
            <w:tcW w:w="13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Column</w:t>
            </w:r>
            <w:proofErr w:type="spellEnd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%</w:t>
            </w:r>
          </w:p>
        </w:tc>
      </w:tr>
      <w:tr w:rsidR="00144E27" w:rsidRPr="00B523F2" w:rsidTr="00144E27">
        <w:trPr>
          <w:trHeight w:val="306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D07FF4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</w:pPr>
            <w:r w:rsidRPr="00D07FF4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>Sex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12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10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Mal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7,5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42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3,63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45.4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proofErr w:type="spellStart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Female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3,7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57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8,40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6C1031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55.0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D07FF4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</w:pPr>
            <w:r w:rsidRPr="00D07FF4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>A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de-CH" w:eastAsia="de-CH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66 - 7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,87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7.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4,19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8.1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</w:t>
            </w: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71 - 7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3,7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9.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5,32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0.2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</w:t>
            </w: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76 - 8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5,8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4.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8,04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5.5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</w:t>
            </w: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81 - 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8,8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1.4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1,27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6C1031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2.0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</w:t>
            </w: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86 - 9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0,37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5.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2,48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4.0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</w:t>
            </w: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91+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9,6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3.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0,7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0.6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D07FF4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</w:pPr>
            <w:r w:rsidRPr="00D07FF4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 xml:space="preserve">Language </w:t>
            </w:r>
            <w:proofErr w:type="spellStart"/>
            <w:r w:rsidRPr="00D07FF4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>regio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de-CH" w:eastAsia="de-CH"/>
              </w:rPr>
            </w:pP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Germ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9,3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71.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37,49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72.1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French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9,68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3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1,88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6C1031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3.0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proofErr w:type="spellStart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Italian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,2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5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,65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5.1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D07FF4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</w:pPr>
            <w:proofErr w:type="spellStart"/>
            <w:r w:rsidRPr="00D07FF4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>Urbanicity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de-CH" w:eastAsia="de-CH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Urb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4,6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35.5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7,96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700B99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700B99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34.5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Peri-urban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6,5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40.1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1,12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700B99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700B99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41.0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Rur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0,05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4.4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2,94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700B99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700B99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5.0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D07FF4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</w:pPr>
            <w:r w:rsidRPr="00D07FF4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 xml:space="preserve">Swiss-SEP </w:t>
            </w:r>
            <w:proofErr w:type="spellStart"/>
            <w:r w:rsidRPr="00D07FF4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>index</w:t>
            </w:r>
            <w:proofErr w:type="spellEnd"/>
            <w:r w:rsidRPr="00D07FF4">
              <w:rPr>
                <w:rFonts w:ascii="Calibri" w:eastAsia="Times New Roman" w:hAnsi="Calibri" w:cs="Times New Roman"/>
                <w:b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de-CH" w:eastAsia="de-CH"/>
              </w:rPr>
            </w:pP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700B99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st(</w:t>
            </w:r>
            <w:proofErr w:type="spellStart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lowest</w:t>
            </w:r>
            <w:proofErr w:type="spellEnd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8,78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1.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1,14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700B99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700B99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1.4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n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7,09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41.4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21,40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700B99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700B99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41.1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3rd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 xml:space="preserve"> </w:t>
            </w: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(</w:t>
            </w:r>
            <w:proofErr w:type="spellStart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highest</w:t>
            </w:r>
            <w:proofErr w:type="spellEnd"/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5,3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37.3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9,48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700B99" w:rsidRDefault="00144E27" w:rsidP="00144E2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700B99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37.5</w:t>
            </w:r>
          </w:p>
        </w:tc>
      </w:tr>
      <w:tr w:rsidR="00144E27" w:rsidRPr="00B523F2" w:rsidTr="00144E27">
        <w:trPr>
          <w:gridAfter w:val="1"/>
          <w:wAfter w:w="573" w:type="dxa"/>
          <w:trHeight w:val="30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Total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41,27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00.0</w:t>
            </w:r>
          </w:p>
        </w:tc>
        <w:tc>
          <w:tcPr>
            <w:tcW w:w="10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B523F2" w:rsidRDefault="00144E27" w:rsidP="00144E27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</w:pPr>
            <w:r w:rsidRPr="00B523F2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52,03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4E27" w:rsidRPr="00700B99" w:rsidRDefault="00144E27" w:rsidP="00144E27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FF0000"/>
                <w:sz w:val="18"/>
                <w:szCs w:val="18"/>
                <w:lang w:val="de-CH" w:eastAsia="de-CH"/>
              </w:rPr>
            </w:pPr>
            <w:r w:rsidRPr="00700B99">
              <w:rPr>
                <w:rFonts w:ascii="Calibri" w:eastAsia="Times New Roman" w:hAnsi="Calibri" w:cs="Times New Roman"/>
                <w:sz w:val="18"/>
                <w:szCs w:val="18"/>
                <w:lang w:val="de-CH" w:eastAsia="de-CH"/>
              </w:rPr>
              <w:t>100.0</w:t>
            </w:r>
          </w:p>
        </w:tc>
      </w:tr>
    </w:tbl>
    <w:p w:rsidR="00D07FF4" w:rsidRDefault="00D07FF4" w:rsidP="00C35372">
      <w:pPr>
        <w:spacing w:after="0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700B99">
      <w:pPr>
        <w:ind w:hanging="567"/>
        <w:rPr>
          <w:sz w:val="20"/>
          <w:szCs w:val="20"/>
        </w:rPr>
      </w:pPr>
    </w:p>
    <w:p w:rsidR="00D07FF4" w:rsidRDefault="00D07FF4" w:rsidP="00D07FF4">
      <w:pPr>
        <w:rPr>
          <w:sz w:val="20"/>
          <w:szCs w:val="20"/>
        </w:rPr>
      </w:pPr>
    </w:p>
    <w:p w:rsidR="00D07FF4" w:rsidRDefault="00D07FF4" w:rsidP="00D07FF4">
      <w:pPr>
        <w:rPr>
          <w:sz w:val="20"/>
          <w:szCs w:val="20"/>
        </w:rPr>
      </w:pPr>
      <w:bookmarkStart w:id="0" w:name="_GoBack"/>
      <w:bookmarkEnd w:id="0"/>
    </w:p>
    <w:p w:rsidR="001E3790" w:rsidRDefault="001E3790" w:rsidP="001E3790">
      <w:pPr>
        <w:rPr>
          <w:sz w:val="20"/>
          <w:szCs w:val="20"/>
        </w:rPr>
      </w:pPr>
    </w:p>
    <w:p w:rsidR="00C35372" w:rsidRDefault="00C35372" w:rsidP="001E3790">
      <w:pPr>
        <w:rPr>
          <w:sz w:val="20"/>
          <w:szCs w:val="20"/>
        </w:rPr>
      </w:pPr>
    </w:p>
    <w:p w:rsidR="00C35372" w:rsidRDefault="00C35372" w:rsidP="001E3790">
      <w:pPr>
        <w:rPr>
          <w:sz w:val="20"/>
          <w:szCs w:val="20"/>
        </w:rPr>
      </w:pPr>
    </w:p>
    <w:p w:rsidR="00B45CC8" w:rsidRPr="00D07FF4" w:rsidRDefault="00700B99" w:rsidP="001E3790">
      <w:pPr>
        <w:rPr>
          <w:sz w:val="16"/>
          <w:szCs w:val="16"/>
        </w:rPr>
      </w:pPr>
      <w:r w:rsidRPr="00D07FF4">
        <w:rPr>
          <w:sz w:val="16"/>
          <w:szCs w:val="16"/>
        </w:rPr>
        <w:t xml:space="preserve">*Language region, urbanicity and Swiss-SEP index are measured at Medstat  level. </w:t>
      </w:r>
    </w:p>
    <w:sectPr w:rsidR="00B45CC8" w:rsidRPr="00D07FF4" w:rsidSect="00B523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11C4" w:rsidRDefault="000A11C4" w:rsidP="006F5F23">
      <w:pPr>
        <w:spacing w:after="0" w:line="240" w:lineRule="auto"/>
      </w:pPr>
      <w:r>
        <w:separator/>
      </w:r>
    </w:p>
  </w:endnote>
  <w:endnote w:type="continuationSeparator" w:id="0">
    <w:p w:rsidR="000A11C4" w:rsidRDefault="000A11C4" w:rsidP="006F5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11C4" w:rsidRDefault="000A11C4" w:rsidP="006F5F23">
      <w:pPr>
        <w:spacing w:after="0" w:line="240" w:lineRule="auto"/>
      </w:pPr>
      <w:r>
        <w:separator/>
      </w:r>
    </w:p>
  </w:footnote>
  <w:footnote w:type="continuationSeparator" w:id="0">
    <w:p w:rsidR="000A11C4" w:rsidRDefault="000A11C4" w:rsidP="006F5F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465551"/>
    <w:multiLevelType w:val="hybridMultilevel"/>
    <w:tmpl w:val="740EA0C8"/>
    <w:lvl w:ilvl="0" w:tplc="E1C4BACA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89"/>
    <w:rsid w:val="00083C7E"/>
    <w:rsid w:val="000A11C4"/>
    <w:rsid w:val="000B1C35"/>
    <w:rsid w:val="001048ED"/>
    <w:rsid w:val="00144E27"/>
    <w:rsid w:val="00183EF2"/>
    <w:rsid w:val="001E3790"/>
    <w:rsid w:val="00224679"/>
    <w:rsid w:val="00230C11"/>
    <w:rsid w:val="00335789"/>
    <w:rsid w:val="005128B6"/>
    <w:rsid w:val="00583C96"/>
    <w:rsid w:val="005963B2"/>
    <w:rsid w:val="005D0D36"/>
    <w:rsid w:val="00613601"/>
    <w:rsid w:val="006C1031"/>
    <w:rsid w:val="006F5F23"/>
    <w:rsid w:val="00700B99"/>
    <w:rsid w:val="00772CBF"/>
    <w:rsid w:val="00781F65"/>
    <w:rsid w:val="00785C52"/>
    <w:rsid w:val="00793656"/>
    <w:rsid w:val="008525D7"/>
    <w:rsid w:val="00903D23"/>
    <w:rsid w:val="00961ECB"/>
    <w:rsid w:val="009F1694"/>
    <w:rsid w:val="00A5430F"/>
    <w:rsid w:val="00A70642"/>
    <w:rsid w:val="00B45CC8"/>
    <w:rsid w:val="00B523F2"/>
    <w:rsid w:val="00B92BDF"/>
    <w:rsid w:val="00BD2FBA"/>
    <w:rsid w:val="00C35372"/>
    <w:rsid w:val="00C62353"/>
    <w:rsid w:val="00D07FF4"/>
    <w:rsid w:val="00D54C80"/>
    <w:rsid w:val="00D96027"/>
    <w:rsid w:val="00DA5285"/>
    <w:rsid w:val="00E26964"/>
    <w:rsid w:val="00E31E8E"/>
    <w:rsid w:val="00EB1B61"/>
    <w:rsid w:val="00ED3BAC"/>
    <w:rsid w:val="00FD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F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5F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F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5F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F23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F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5F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F2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5F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F2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5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2260DB14-4ED4-4D5E-BA69-A34EE6B1D3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a Xhyljeta</dc:creator>
  <cp:keywords/>
  <dc:description/>
  <cp:lastModifiedBy>Luta, Xhyljeta (ISPM)</cp:lastModifiedBy>
  <cp:revision>23</cp:revision>
  <cp:lastPrinted>2016-01-11T14:57:00Z</cp:lastPrinted>
  <dcterms:created xsi:type="dcterms:W3CDTF">2016-01-08T08:23:00Z</dcterms:created>
  <dcterms:modified xsi:type="dcterms:W3CDTF">2016-08-05T09:42:00Z</dcterms:modified>
</cp:coreProperties>
</file>